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185E1B" w14:textId="6D0B2A95" w:rsidR="00360635" w:rsidRPr="00741DA0" w:rsidRDefault="00EF266E" w:rsidP="00360635">
      <w:pPr>
        <w:pStyle w:val="Caption"/>
        <w:rPr>
          <w:b w:val="0"/>
          <w:sz w:val="24"/>
          <w:szCs w:val="24"/>
        </w:rPr>
      </w:pPr>
      <w:r w:rsidRPr="00741DA0">
        <w:rPr>
          <w:b w:val="0"/>
          <w:sz w:val="24"/>
          <w:szCs w:val="24"/>
        </w:rPr>
        <w:t>Table</w:t>
      </w:r>
      <w:r w:rsidR="00487ACE" w:rsidRPr="00741DA0">
        <w:rPr>
          <w:b w:val="0"/>
          <w:sz w:val="24"/>
          <w:szCs w:val="24"/>
        </w:rPr>
        <w:t xml:space="preserve"> </w:t>
      </w:r>
      <w:r w:rsidR="00AB32A1">
        <w:rPr>
          <w:b w:val="0"/>
          <w:sz w:val="24"/>
          <w:szCs w:val="24"/>
        </w:rPr>
        <w:t>S</w:t>
      </w:r>
      <w:bookmarkStart w:id="0" w:name="_GoBack"/>
      <w:bookmarkEnd w:id="0"/>
      <w:r w:rsidR="00487ACE" w:rsidRPr="00741DA0">
        <w:rPr>
          <w:b w:val="0"/>
          <w:sz w:val="24"/>
          <w:szCs w:val="24"/>
        </w:rPr>
        <w:t>1.</w:t>
      </w:r>
      <w:r w:rsidR="00360635" w:rsidRPr="00741DA0">
        <w:rPr>
          <w:sz w:val="24"/>
          <w:szCs w:val="24"/>
        </w:rPr>
        <w:t xml:space="preserve">  </w:t>
      </w:r>
      <w:r w:rsidR="00360635" w:rsidRPr="00741DA0">
        <w:rPr>
          <w:b w:val="0"/>
          <w:sz w:val="24"/>
          <w:szCs w:val="24"/>
        </w:rPr>
        <w:t>Trial registration data</w:t>
      </w:r>
      <w:r w:rsidR="00360635" w:rsidRPr="00741DA0">
        <w:rPr>
          <w:b w:val="0"/>
          <w:sz w:val="24"/>
          <w:szCs w:val="24"/>
        </w:rPr>
        <w:br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977"/>
        <w:gridCol w:w="6085"/>
      </w:tblGrid>
      <w:tr w:rsidR="00173AF1" w:rsidRPr="00741DA0" w14:paraId="33D2B120" w14:textId="77777777" w:rsidTr="00173AF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EFEAF" w14:textId="77777777" w:rsidR="00360635" w:rsidRPr="00741DA0" w:rsidRDefault="00360635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category</w:t>
            </w:r>
          </w:p>
        </w:tc>
        <w:tc>
          <w:tcPr>
            <w:tcW w:w="6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D6759" w14:textId="77777777" w:rsidR="00360635" w:rsidRPr="00741DA0" w:rsidRDefault="00360635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</w:t>
            </w:r>
          </w:p>
        </w:tc>
      </w:tr>
      <w:tr w:rsidR="00173AF1" w:rsidRPr="00741DA0" w14:paraId="1E206EDF" w14:textId="77777777" w:rsidTr="00173AF1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4E1F2C4" w14:textId="3650C1F7" w:rsidR="00360635" w:rsidRPr="00741DA0" w:rsidRDefault="004F6BEA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registry and trial identifying number</w:t>
            </w:r>
          </w:p>
        </w:tc>
        <w:tc>
          <w:tcPr>
            <w:tcW w:w="6085" w:type="dxa"/>
            <w:tcBorders>
              <w:top w:val="single" w:sz="4" w:space="0" w:color="auto"/>
            </w:tcBorders>
            <w:vAlign w:val="center"/>
          </w:tcPr>
          <w:p w14:paraId="5B2B1062" w14:textId="77777777" w:rsidR="00360635" w:rsidRPr="00741DA0" w:rsidRDefault="00FA6CEC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Trials.gov NCT03475290</w:t>
            </w:r>
          </w:p>
        </w:tc>
      </w:tr>
      <w:tr w:rsidR="00173AF1" w:rsidRPr="00741DA0" w14:paraId="6613DCCC" w14:textId="77777777" w:rsidTr="00173AF1">
        <w:tc>
          <w:tcPr>
            <w:tcW w:w="2977" w:type="dxa"/>
            <w:vAlign w:val="center"/>
          </w:tcPr>
          <w:p w14:paraId="5D4A30BC" w14:textId="429060C4" w:rsidR="00360635" w:rsidRPr="00741DA0" w:rsidRDefault="004F6BEA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registration in primary registry</w:t>
            </w:r>
          </w:p>
        </w:tc>
        <w:tc>
          <w:tcPr>
            <w:tcW w:w="6085" w:type="dxa"/>
            <w:vAlign w:val="center"/>
          </w:tcPr>
          <w:p w14:paraId="023C8055" w14:textId="77777777" w:rsidR="00360635" w:rsidRPr="00741DA0" w:rsidRDefault="00FA6CEC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ch 23, 2018</w:t>
            </w:r>
          </w:p>
        </w:tc>
      </w:tr>
      <w:tr w:rsidR="00173AF1" w:rsidRPr="00741DA0" w14:paraId="6DFDB8C0" w14:textId="77777777" w:rsidTr="00173AF1">
        <w:tc>
          <w:tcPr>
            <w:tcW w:w="2977" w:type="dxa"/>
            <w:vAlign w:val="center"/>
          </w:tcPr>
          <w:p w14:paraId="230A667D" w14:textId="533EF8D4" w:rsidR="00360635" w:rsidRPr="00741DA0" w:rsidRDefault="004F6BEA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identifying numbers</w:t>
            </w:r>
          </w:p>
        </w:tc>
        <w:tc>
          <w:tcPr>
            <w:tcW w:w="6085" w:type="dxa"/>
            <w:vAlign w:val="center"/>
          </w:tcPr>
          <w:p w14:paraId="610A94DC" w14:textId="77777777" w:rsidR="00360635" w:rsidRPr="00741DA0" w:rsidRDefault="00EF266E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.N.16</w:t>
            </w:r>
            <w:r w:rsidR="008511C2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-Stress</w:t>
            </w:r>
          </w:p>
        </w:tc>
      </w:tr>
      <w:tr w:rsidR="00173AF1" w:rsidRPr="00D23EF6" w14:paraId="5B2C531B" w14:textId="77777777" w:rsidTr="00173AF1">
        <w:tc>
          <w:tcPr>
            <w:tcW w:w="2977" w:type="dxa"/>
            <w:vAlign w:val="center"/>
          </w:tcPr>
          <w:p w14:paraId="39A58F1E" w14:textId="24E3CC13" w:rsidR="00360635" w:rsidRPr="00741DA0" w:rsidRDefault="00360635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rce(s) </w:t>
            </w:r>
            <w:r w:rsidR="004F6BEA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monetary or material support</w:t>
            </w:r>
          </w:p>
        </w:tc>
        <w:tc>
          <w:tcPr>
            <w:tcW w:w="6085" w:type="dxa"/>
            <w:vAlign w:val="center"/>
          </w:tcPr>
          <w:p w14:paraId="1F7044FF" w14:textId="77777777" w:rsidR="00EF266E" w:rsidRPr="00741DA0" w:rsidRDefault="00EF266E" w:rsidP="00EF26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National Centre for Research and Development, Poland, </w:t>
            </w:r>
          </w:p>
          <w:p w14:paraId="3113AEF9" w14:textId="77777777" w:rsidR="00360635" w:rsidRPr="00741DA0" w:rsidRDefault="00EF266E" w:rsidP="00EF26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ntral Institute for Labour Protection - National Research Institute, Poland </w:t>
            </w:r>
          </w:p>
        </w:tc>
      </w:tr>
      <w:tr w:rsidR="00173AF1" w:rsidRPr="00D23EF6" w14:paraId="73735965" w14:textId="77777777" w:rsidTr="00173AF1">
        <w:tc>
          <w:tcPr>
            <w:tcW w:w="2977" w:type="dxa"/>
            <w:vAlign w:val="center"/>
          </w:tcPr>
          <w:p w14:paraId="4E7D2C0B" w14:textId="341C9749" w:rsidR="00360635" w:rsidRPr="00741DA0" w:rsidRDefault="00360635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</w:t>
            </w:r>
            <w:r w:rsidR="004F6BEA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sor</w:t>
            </w:r>
          </w:p>
        </w:tc>
        <w:tc>
          <w:tcPr>
            <w:tcW w:w="6085" w:type="dxa"/>
            <w:vAlign w:val="center"/>
          </w:tcPr>
          <w:p w14:paraId="330F77CA" w14:textId="77777777" w:rsidR="00360635" w:rsidRPr="00741DA0" w:rsidRDefault="00EF266E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Social Sciences and Humanities, Warsaw, Poland</w:t>
            </w:r>
          </w:p>
        </w:tc>
      </w:tr>
      <w:tr w:rsidR="00173AF1" w:rsidRPr="00741DA0" w14:paraId="1AA0F45B" w14:textId="77777777" w:rsidTr="00173AF1">
        <w:tc>
          <w:tcPr>
            <w:tcW w:w="2977" w:type="dxa"/>
            <w:vAlign w:val="center"/>
          </w:tcPr>
          <w:p w14:paraId="2B396FCE" w14:textId="77777777" w:rsidR="00360635" w:rsidRPr="00741DA0" w:rsidRDefault="00360635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sponsor(s)</w:t>
            </w:r>
          </w:p>
        </w:tc>
        <w:tc>
          <w:tcPr>
            <w:tcW w:w="6085" w:type="dxa"/>
            <w:vAlign w:val="center"/>
          </w:tcPr>
          <w:p w14:paraId="5582EBE8" w14:textId="77777777" w:rsidR="00360635" w:rsidRPr="00741DA0" w:rsidRDefault="00EF266E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173AF1" w:rsidRPr="00741DA0" w14:paraId="33BEBD7C" w14:textId="77777777" w:rsidTr="00173AF1">
        <w:tc>
          <w:tcPr>
            <w:tcW w:w="2977" w:type="dxa"/>
            <w:vAlign w:val="center"/>
          </w:tcPr>
          <w:p w14:paraId="2BCB0F11" w14:textId="7BDF6F72" w:rsidR="00360635" w:rsidRPr="00741DA0" w:rsidRDefault="00360635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act </w:t>
            </w:r>
            <w:r w:rsidR="004F6BEA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public queries</w:t>
            </w:r>
          </w:p>
        </w:tc>
        <w:tc>
          <w:tcPr>
            <w:tcW w:w="6085" w:type="dxa"/>
            <w:vAlign w:val="center"/>
          </w:tcPr>
          <w:p w14:paraId="280DC802" w14:textId="44ED391C" w:rsidR="00360635" w:rsidRPr="00741DA0" w:rsidRDefault="00B643F8" w:rsidP="00851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</w:rPr>
              <w:t>medstres</w:t>
            </w:r>
            <w:r w:rsidR="008511C2" w:rsidRPr="00741DA0">
              <w:rPr>
                <w:rFonts w:ascii="Times New Roman" w:hAnsi="Times New Roman" w:cs="Times New Roman"/>
                <w:sz w:val="24"/>
                <w:szCs w:val="24"/>
              </w:rPr>
              <w:t>@swps.edu.pl</w:t>
            </w:r>
          </w:p>
        </w:tc>
      </w:tr>
      <w:tr w:rsidR="00360635" w:rsidRPr="00D23EF6" w14:paraId="07D41E35" w14:textId="77777777" w:rsidTr="00173AF1">
        <w:tc>
          <w:tcPr>
            <w:tcW w:w="2977" w:type="dxa"/>
            <w:vAlign w:val="center"/>
          </w:tcPr>
          <w:p w14:paraId="3777FFD6" w14:textId="432113F1" w:rsidR="00360635" w:rsidRPr="00741DA0" w:rsidRDefault="00360635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act </w:t>
            </w:r>
            <w:r w:rsidR="004F6BEA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scientific queries</w:t>
            </w:r>
          </w:p>
        </w:tc>
        <w:tc>
          <w:tcPr>
            <w:tcW w:w="6085" w:type="dxa"/>
            <w:vAlign w:val="center"/>
          </w:tcPr>
          <w:p w14:paraId="119E7AA7" w14:textId="77777777" w:rsidR="00360635" w:rsidRPr="00741DA0" w:rsidRDefault="008511C2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Ewelina Smoktunowicz, PhD, University of Social Sciences and Humanities, Warsaw, Poland, esmoktunowicz@swps.edu.pl</w:t>
            </w:r>
          </w:p>
        </w:tc>
      </w:tr>
      <w:tr w:rsidR="00360635" w:rsidRPr="00D23EF6" w14:paraId="0024E158" w14:textId="77777777" w:rsidTr="00173AF1">
        <w:tc>
          <w:tcPr>
            <w:tcW w:w="2977" w:type="dxa"/>
            <w:vAlign w:val="center"/>
          </w:tcPr>
          <w:p w14:paraId="6F9779F1" w14:textId="7223A767" w:rsidR="00360635" w:rsidRPr="00741DA0" w:rsidRDefault="00360635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blic </w:t>
            </w:r>
            <w:r w:rsidR="004F6BEA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6085" w:type="dxa"/>
            <w:vAlign w:val="center"/>
          </w:tcPr>
          <w:p w14:paraId="212E1694" w14:textId="6DCDB90F" w:rsidR="00360635" w:rsidRPr="00741DA0" w:rsidRDefault="00FA6CEC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-Based Intervention for Occupational Stress Among Medical Professionals</w:t>
            </w:r>
            <w:r w:rsidR="0093288F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d-Stress)</w:t>
            </w:r>
          </w:p>
        </w:tc>
      </w:tr>
      <w:tr w:rsidR="00360635" w:rsidRPr="00D23EF6" w14:paraId="69C0DBDF" w14:textId="77777777" w:rsidTr="00173AF1">
        <w:tc>
          <w:tcPr>
            <w:tcW w:w="2977" w:type="dxa"/>
            <w:vAlign w:val="center"/>
          </w:tcPr>
          <w:p w14:paraId="21E59B94" w14:textId="10D7F0EF" w:rsidR="00360635" w:rsidRPr="00741DA0" w:rsidRDefault="00360635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ientific </w:t>
            </w:r>
            <w:r w:rsidR="004F6BEA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6085" w:type="dxa"/>
            <w:vAlign w:val="center"/>
          </w:tcPr>
          <w:p w14:paraId="008E2F7F" w14:textId="56778037" w:rsidR="00360635" w:rsidRPr="00741DA0" w:rsidRDefault="00FA6CEC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Project Title: Innovative internet-based, educational and therapeutic program preventing negative consequences of occupational stress among medical professionals.]</w:t>
            </w:r>
          </w:p>
        </w:tc>
      </w:tr>
      <w:tr w:rsidR="00360635" w:rsidRPr="00741DA0" w14:paraId="793E2CC4" w14:textId="77777777" w:rsidTr="00173AF1">
        <w:tc>
          <w:tcPr>
            <w:tcW w:w="2977" w:type="dxa"/>
            <w:vAlign w:val="center"/>
          </w:tcPr>
          <w:p w14:paraId="26BFF7D2" w14:textId="4C376D24" w:rsidR="00360635" w:rsidRPr="00741DA0" w:rsidRDefault="00360635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untries of </w:t>
            </w:r>
            <w:r w:rsidR="004F6BEA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ruitment</w:t>
            </w:r>
          </w:p>
        </w:tc>
        <w:tc>
          <w:tcPr>
            <w:tcW w:w="6085" w:type="dxa"/>
            <w:vAlign w:val="center"/>
          </w:tcPr>
          <w:p w14:paraId="2D92F142" w14:textId="77777777" w:rsidR="00360635" w:rsidRPr="00741DA0" w:rsidRDefault="00536D60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nd</w:t>
            </w:r>
          </w:p>
        </w:tc>
      </w:tr>
      <w:tr w:rsidR="00360635" w:rsidRPr="00D23EF6" w14:paraId="2A94383F" w14:textId="77777777" w:rsidTr="00173AF1">
        <w:tc>
          <w:tcPr>
            <w:tcW w:w="2977" w:type="dxa"/>
            <w:vAlign w:val="center"/>
          </w:tcPr>
          <w:p w14:paraId="61485975" w14:textId="76EFE042" w:rsidR="00360635" w:rsidRPr="00741DA0" w:rsidRDefault="00360635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</w:t>
            </w:r>
            <w:r w:rsidR="004F6BEA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(s) or problem(s) studied</w:t>
            </w:r>
          </w:p>
        </w:tc>
        <w:tc>
          <w:tcPr>
            <w:tcW w:w="6085" w:type="dxa"/>
            <w:vAlign w:val="center"/>
          </w:tcPr>
          <w:p w14:paraId="2F9CB9E4" w14:textId="216C6C68" w:rsidR="00360635" w:rsidRPr="00741DA0" w:rsidRDefault="008511C2" w:rsidP="008511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ychological </w:t>
            </w:r>
            <w:r w:rsidR="009E1FBB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, occupational stress, professional burnout</w:t>
            </w:r>
          </w:p>
        </w:tc>
      </w:tr>
      <w:tr w:rsidR="00DC46B1" w:rsidRPr="00D23EF6" w14:paraId="45670016" w14:textId="77777777" w:rsidTr="00173AF1">
        <w:tc>
          <w:tcPr>
            <w:tcW w:w="2977" w:type="dxa"/>
            <w:vMerge w:val="restart"/>
            <w:vAlign w:val="center"/>
          </w:tcPr>
          <w:p w14:paraId="133E8941" w14:textId="77777777" w:rsidR="00DC46B1" w:rsidRPr="00741DA0" w:rsidRDefault="00DC46B1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(s)</w:t>
            </w:r>
          </w:p>
        </w:tc>
        <w:tc>
          <w:tcPr>
            <w:tcW w:w="6085" w:type="dxa"/>
            <w:vAlign w:val="center"/>
          </w:tcPr>
          <w:p w14:paraId="61243736" w14:textId="08C2CA4F" w:rsidR="00DC46B1" w:rsidRPr="00741DA0" w:rsidRDefault="0058029C" w:rsidP="00DC4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al:</w:t>
            </w:r>
            <w:r w:rsidR="009E1FBB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C46B1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s' enhancement: self-efficacy and perceived social support (</w:t>
            </w:r>
            <w:r w:rsidR="002D1E69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: e</w:t>
            </w:r>
            <w:r w:rsidR="00DC46B1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erimental)</w:t>
            </w:r>
          </w:p>
        </w:tc>
      </w:tr>
      <w:tr w:rsidR="00DC46B1" w:rsidRPr="00D23EF6" w14:paraId="5A745702" w14:textId="77777777" w:rsidTr="00173AF1">
        <w:tc>
          <w:tcPr>
            <w:tcW w:w="2977" w:type="dxa"/>
            <w:vMerge/>
            <w:vAlign w:val="center"/>
          </w:tcPr>
          <w:p w14:paraId="1B7B344C" w14:textId="77777777" w:rsidR="00DC46B1" w:rsidRPr="00741DA0" w:rsidRDefault="00DC46B1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85" w:type="dxa"/>
            <w:vAlign w:val="center"/>
          </w:tcPr>
          <w:p w14:paraId="6091F517" w14:textId="528DB09A" w:rsidR="00DC46B1" w:rsidRPr="00741DA0" w:rsidRDefault="00DC46B1" w:rsidP="002D1E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al: resources' enhancement: perceived social support and self-efficacy (</w:t>
            </w:r>
            <w:r w:rsidR="002D1E69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: e</w:t>
            </w: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erimental)</w:t>
            </w:r>
          </w:p>
        </w:tc>
      </w:tr>
      <w:tr w:rsidR="00DC46B1" w:rsidRPr="00D23EF6" w14:paraId="1F04D824" w14:textId="77777777" w:rsidTr="00173AF1">
        <w:tc>
          <w:tcPr>
            <w:tcW w:w="2977" w:type="dxa"/>
            <w:vMerge/>
            <w:vAlign w:val="center"/>
          </w:tcPr>
          <w:p w14:paraId="3C3AD7E5" w14:textId="77777777" w:rsidR="00DC46B1" w:rsidRPr="00741DA0" w:rsidRDefault="00DC46B1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85" w:type="dxa"/>
            <w:vAlign w:val="center"/>
          </w:tcPr>
          <w:p w14:paraId="387942CF" w14:textId="1021438E" w:rsidR="00DC46B1" w:rsidRPr="00741DA0" w:rsidRDefault="00DC46B1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al: resources' enhancement: self-efficacy (</w:t>
            </w:r>
            <w:r w:rsidR="002D1E69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: active c</w:t>
            </w:r>
            <w:r w:rsidR="0058029C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rol</w:t>
            </w: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C46B1" w:rsidRPr="00D23EF6" w14:paraId="6E7F865C" w14:textId="77777777" w:rsidTr="00173AF1">
        <w:tc>
          <w:tcPr>
            <w:tcW w:w="2977" w:type="dxa"/>
            <w:vMerge/>
            <w:vAlign w:val="center"/>
          </w:tcPr>
          <w:p w14:paraId="17E4A7DC" w14:textId="77777777" w:rsidR="00DC46B1" w:rsidRPr="00741DA0" w:rsidRDefault="00DC46B1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85" w:type="dxa"/>
            <w:vAlign w:val="center"/>
          </w:tcPr>
          <w:p w14:paraId="3A08610A" w14:textId="66D97EC8" w:rsidR="00DC46B1" w:rsidRPr="00741DA0" w:rsidRDefault="00DC46B1" w:rsidP="002D1E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havioral: resources' enhancement: perceived social support </w:t>
            </w:r>
            <w:r w:rsidR="002D1E69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rm: a</w:t>
            </w: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ive </w:t>
            </w:r>
            <w:r w:rsidR="0058029C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511C2" w:rsidRPr="00D23EF6" w14:paraId="18E0383E" w14:textId="77777777" w:rsidTr="00173AF1">
        <w:tc>
          <w:tcPr>
            <w:tcW w:w="2977" w:type="dxa"/>
            <w:vMerge w:val="restart"/>
            <w:vAlign w:val="center"/>
          </w:tcPr>
          <w:p w14:paraId="2D526D6F" w14:textId="7CF6660A" w:rsidR="008511C2" w:rsidRPr="00741DA0" w:rsidRDefault="008511C2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ey </w:t>
            </w:r>
            <w:r w:rsidR="004F6BEA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 and exclusion criteria</w:t>
            </w:r>
          </w:p>
        </w:tc>
        <w:tc>
          <w:tcPr>
            <w:tcW w:w="6085" w:type="dxa"/>
            <w:vAlign w:val="center"/>
          </w:tcPr>
          <w:p w14:paraId="4E3D1876" w14:textId="77777777" w:rsidR="008511C2" w:rsidRPr="00741DA0" w:rsidRDefault="008511C2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s eligible for study: ≥18 years; Sexes eligible for study: both; Accepts healthy volunteers: yes</w:t>
            </w:r>
          </w:p>
        </w:tc>
      </w:tr>
      <w:tr w:rsidR="008511C2" w:rsidRPr="00D23EF6" w14:paraId="619B8039" w14:textId="77777777" w:rsidTr="00173AF1">
        <w:tc>
          <w:tcPr>
            <w:tcW w:w="2977" w:type="dxa"/>
            <w:vMerge/>
            <w:vAlign w:val="center"/>
          </w:tcPr>
          <w:p w14:paraId="6CDA600A" w14:textId="77777777" w:rsidR="008511C2" w:rsidRPr="00741DA0" w:rsidRDefault="008511C2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85" w:type="dxa"/>
            <w:vAlign w:val="center"/>
          </w:tcPr>
          <w:p w14:paraId="10A33E58" w14:textId="77777777" w:rsidR="008511C2" w:rsidRPr="00741DA0" w:rsidRDefault="008511C2" w:rsidP="008511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 criteria: adults (≥ 18 years), professionally active medical providers</w:t>
            </w:r>
          </w:p>
        </w:tc>
      </w:tr>
      <w:tr w:rsidR="008511C2" w:rsidRPr="00D23EF6" w14:paraId="542C9877" w14:textId="77777777" w:rsidTr="00173AF1">
        <w:tc>
          <w:tcPr>
            <w:tcW w:w="2977" w:type="dxa"/>
            <w:vMerge/>
            <w:vAlign w:val="center"/>
          </w:tcPr>
          <w:p w14:paraId="2592E4C6" w14:textId="77777777" w:rsidR="008511C2" w:rsidRPr="00741DA0" w:rsidRDefault="008511C2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85" w:type="dxa"/>
            <w:vAlign w:val="center"/>
          </w:tcPr>
          <w:p w14:paraId="0F5F4026" w14:textId="33E245BA" w:rsidR="008511C2" w:rsidRPr="00741DA0" w:rsidRDefault="008511C2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clusion criteria: </w:t>
            </w:r>
            <w:r w:rsidR="002D1E69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access to a device with Internet connection</w:t>
            </w:r>
          </w:p>
        </w:tc>
      </w:tr>
      <w:tr w:rsidR="00EF266E" w:rsidRPr="00741DA0" w14:paraId="428B2355" w14:textId="77777777" w:rsidTr="00173AF1">
        <w:tc>
          <w:tcPr>
            <w:tcW w:w="2977" w:type="dxa"/>
            <w:vMerge w:val="restart"/>
            <w:vAlign w:val="center"/>
          </w:tcPr>
          <w:p w14:paraId="4DE202F1" w14:textId="7FB5A159" w:rsidR="00EF266E" w:rsidRPr="00741DA0" w:rsidRDefault="00EF266E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</w:t>
            </w:r>
            <w:r w:rsidR="004F6BEA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</w:t>
            </w:r>
          </w:p>
        </w:tc>
        <w:tc>
          <w:tcPr>
            <w:tcW w:w="6085" w:type="dxa"/>
            <w:vAlign w:val="center"/>
          </w:tcPr>
          <w:p w14:paraId="7297BF19" w14:textId="77777777" w:rsidR="00EF266E" w:rsidRPr="00741DA0" w:rsidRDefault="00EF266E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al</w:t>
            </w:r>
          </w:p>
        </w:tc>
      </w:tr>
      <w:tr w:rsidR="00EF266E" w:rsidRPr="00D23EF6" w14:paraId="204BBBC2" w14:textId="77777777" w:rsidTr="00173AF1">
        <w:tc>
          <w:tcPr>
            <w:tcW w:w="2977" w:type="dxa"/>
            <w:vMerge/>
            <w:vAlign w:val="center"/>
          </w:tcPr>
          <w:p w14:paraId="6ED75A74" w14:textId="77777777" w:rsidR="00EF266E" w:rsidRPr="00741DA0" w:rsidRDefault="00EF266E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85" w:type="dxa"/>
            <w:vAlign w:val="center"/>
          </w:tcPr>
          <w:p w14:paraId="56B60787" w14:textId="479BF979" w:rsidR="00EF266E" w:rsidRPr="00741DA0" w:rsidRDefault="00EF266E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ocation: </w:t>
            </w:r>
            <w:r w:rsidR="002D1E69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ed</w:t>
            </w: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Intervention </w:t>
            </w:r>
            <w:r w:rsidR="002D1E69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2D1E69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allel </w:t>
            </w: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signment; Masking: </w:t>
            </w:r>
            <w:r w:rsidR="002D1E69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 (open label)</w:t>
            </w:r>
          </w:p>
        </w:tc>
      </w:tr>
      <w:tr w:rsidR="00EF266E" w:rsidRPr="00741DA0" w14:paraId="36BA7672" w14:textId="77777777" w:rsidTr="00173AF1">
        <w:tc>
          <w:tcPr>
            <w:tcW w:w="2977" w:type="dxa"/>
            <w:vMerge/>
            <w:vAlign w:val="center"/>
          </w:tcPr>
          <w:p w14:paraId="146EC2AB" w14:textId="77777777" w:rsidR="00EF266E" w:rsidRPr="00741DA0" w:rsidRDefault="00EF266E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85" w:type="dxa"/>
            <w:vAlign w:val="center"/>
          </w:tcPr>
          <w:p w14:paraId="782ECEA5" w14:textId="51FB4003" w:rsidR="00EF266E" w:rsidRPr="00741DA0" w:rsidRDefault="00EF266E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</w:t>
            </w:r>
            <w:r w:rsidR="002D1E69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pose: prevention</w:t>
            </w:r>
          </w:p>
        </w:tc>
      </w:tr>
      <w:tr w:rsidR="00360635" w:rsidRPr="00741DA0" w14:paraId="47AE7EC6" w14:textId="77777777" w:rsidTr="00173AF1">
        <w:tc>
          <w:tcPr>
            <w:tcW w:w="2977" w:type="dxa"/>
            <w:vAlign w:val="center"/>
          </w:tcPr>
          <w:p w14:paraId="2A5EB979" w14:textId="3D1F06C0" w:rsidR="00360635" w:rsidRPr="00741DA0" w:rsidRDefault="00360635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e </w:t>
            </w:r>
            <w:r w:rsidR="004F6BEA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first enrollment</w:t>
            </w:r>
          </w:p>
        </w:tc>
        <w:tc>
          <w:tcPr>
            <w:tcW w:w="6085" w:type="dxa"/>
            <w:vAlign w:val="center"/>
          </w:tcPr>
          <w:p w14:paraId="0EFE2A6E" w14:textId="77777777" w:rsidR="00360635" w:rsidRPr="00741DA0" w:rsidRDefault="00EF266E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2018</w:t>
            </w:r>
          </w:p>
        </w:tc>
      </w:tr>
      <w:tr w:rsidR="00360635" w:rsidRPr="00741DA0" w14:paraId="0F94B6E2" w14:textId="77777777" w:rsidTr="00173AF1">
        <w:tc>
          <w:tcPr>
            <w:tcW w:w="2977" w:type="dxa"/>
            <w:vAlign w:val="center"/>
          </w:tcPr>
          <w:p w14:paraId="0C425058" w14:textId="771F37FE" w:rsidR="00360635" w:rsidRPr="00741DA0" w:rsidRDefault="002D1E69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</w:t>
            </w:r>
            <w:r w:rsidR="004F6BEA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mple size</w:t>
            </w:r>
          </w:p>
        </w:tc>
        <w:tc>
          <w:tcPr>
            <w:tcW w:w="6085" w:type="dxa"/>
            <w:vAlign w:val="center"/>
          </w:tcPr>
          <w:p w14:paraId="6710EE59" w14:textId="28EF0394" w:rsidR="00360635" w:rsidRPr="00741DA0" w:rsidRDefault="00D23EF6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0</w:t>
            </w:r>
          </w:p>
        </w:tc>
      </w:tr>
      <w:tr w:rsidR="00360635" w:rsidRPr="00741DA0" w14:paraId="2BA4B7AE" w14:textId="77777777" w:rsidTr="00173AF1">
        <w:tc>
          <w:tcPr>
            <w:tcW w:w="2977" w:type="dxa"/>
            <w:vAlign w:val="center"/>
          </w:tcPr>
          <w:p w14:paraId="5738BAD1" w14:textId="44804464" w:rsidR="00360635" w:rsidRPr="00741DA0" w:rsidRDefault="004F6BEA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ruitment status</w:t>
            </w:r>
          </w:p>
        </w:tc>
        <w:tc>
          <w:tcPr>
            <w:tcW w:w="6085" w:type="dxa"/>
            <w:vAlign w:val="center"/>
          </w:tcPr>
          <w:p w14:paraId="3663BF0A" w14:textId="77777777" w:rsidR="00360635" w:rsidRPr="00741DA0" w:rsidRDefault="00EF266E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</w:tr>
      <w:tr w:rsidR="00360635" w:rsidRPr="00D23EF6" w14:paraId="144A64FD" w14:textId="77777777" w:rsidTr="00173AF1">
        <w:tc>
          <w:tcPr>
            <w:tcW w:w="2977" w:type="dxa"/>
            <w:vAlign w:val="center"/>
          </w:tcPr>
          <w:p w14:paraId="692747E7" w14:textId="2F0385B0" w:rsidR="00360635" w:rsidRPr="00741DA0" w:rsidRDefault="00360635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</w:t>
            </w:r>
            <w:r w:rsidR="004F6BEA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(s)</w:t>
            </w:r>
          </w:p>
        </w:tc>
        <w:tc>
          <w:tcPr>
            <w:tcW w:w="6085" w:type="dxa"/>
            <w:vAlign w:val="center"/>
          </w:tcPr>
          <w:p w14:paraId="22FE63E1" w14:textId="0E76A5B5" w:rsidR="00360635" w:rsidRPr="00741DA0" w:rsidRDefault="00AD0CC7" w:rsidP="004F6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on perceived stress (Perceived Stress Scale 14, PSS-14) and job burnout (Old</w:t>
            </w:r>
            <w:r w:rsidR="004F6BEA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burg Burnout Inventory, OLBI); Time Frame: </w:t>
            </w:r>
            <w:r w:rsidR="00406707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line, </w:t>
            </w:r>
            <w:r w:rsidR="004F6BEA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or 6 weeks depending on the study condition, 6 months, 12 months </w:t>
            </w:r>
          </w:p>
        </w:tc>
      </w:tr>
      <w:tr w:rsidR="00360635" w:rsidRPr="00D23EF6" w14:paraId="59B8B62D" w14:textId="77777777" w:rsidTr="00173AF1">
        <w:tc>
          <w:tcPr>
            <w:tcW w:w="2977" w:type="dxa"/>
            <w:vAlign w:val="center"/>
          </w:tcPr>
          <w:p w14:paraId="051104DF" w14:textId="3CCB23DC" w:rsidR="00360635" w:rsidRPr="00741DA0" w:rsidRDefault="004F6BEA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 secondary outcomes</w:t>
            </w:r>
          </w:p>
        </w:tc>
        <w:tc>
          <w:tcPr>
            <w:tcW w:w="6085" w:type="dxa"/>
            <w:vAlign w:val="center"/>
          </w:tcPr>
          <w:p w14:paraId="78F49302" w14:textId="461D1949" w:rsidR="00360635" w:rsidRPr="00741DA0" w:rsidRDefault="004F6BEA" w:rsidP="004F6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on work engagement (Utrecht Work Engagement Scale, UWES-3), depression (Patient Health Questionnaire, PHQ-9), and posttraumatic stress symptoms (Posttraumatic Stress Disorder Checklist 5, PCL-5); Time Frame: </w:t>
            </w:r>
            <w:r w:rsidR="00406707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line, </w:t>
            </w: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or 6 weeks depending on the study condition, 6 months, 12 months</w:t>
            </w:r>
          </w:p>
        </w:tc>
      </w:tr>
      <w:tr w:rsidR="00360635" w:rsidRPr="00D23EF6" w14:paraId="29BC7F39" w14:textId="77777777" w:rsidTr="00173AF1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E31BF55" w14:textId="5C0ECE02" w:rsidR="00360635" w:rsidRPr="00741DA0" w:rsidRDefault="00360635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hics </w:t>
            </w:r>
            <w:r w:rsidR="004F6BEA"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</w:t>
            </w:r>
          </w:p>
        </w:tc>
        <w:tc>
          <w:tcPr>
            <w:tcW w:w="6085" w:type="dxa"/>
            <w:tcBorders>
              <w:bottom w:val="single" w:sz="4" w:space="0" w:color="auto"/>
            </w:tcBorders>
            <w:vAlign w:val="center"/>
          </w:tcPr>
          <w:p w14:paraId="7585D154" w14:textId="2A98A88F" w:rsidR="00360635" w:rsidRPr="00741DA0" w:rsidRDefault="00AD0CC7" w:rsidP="00FA6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  by a human research ethics committee: the Institutional Review Board at the SWPS University of Social Sciences and Humanities</w:t>
            </w:r>
            <w:r w:rsidR="009B0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No 4/2018 13</w:t>
            </w:r>
            <w:r w:rsidR="009B0533" w:rsidRPr="009B053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="009B0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bruary 2018. </w:t>
            </w:r>
          </w:p>
        </w:tc>
      </w:tr>
    </w:tbl>
    <w:p w14:paraId="3F69835A" w14:textId="77777777" w:rsidR="00360635" w:rsidRPr="00741DA0" w:rsidRDefault="0036063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60635" w:rsidRPr="00741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360635"/>
    <w:rsid w:val="00173AF1"/>
    <w:rsid w:val="001F1259"/>
    <w:rsid w:val="002B1CB5"/>
    <w:rsid w:val="002D1E69"/>
    <w:rsid w:val="00360635"/>
    <w:rsid w:val="003C23AC"/>
    <w:rsid w:val="003E6CA5"/>
    <w:rsid w:val="00406707"/>
    <w:rsid w:val="00487ACE"/>
    <w:rsid w:val="004B0EF4"/>
    <w:rsid w:val="004F6BEA"/>
    <w:rsid w:val="00536D60"/>
    <w:rsid w:val="00552A7F"/>
    <w:rsid w:val="0058029C"/>
    <w:rsid w:val="00622D5E"/>
    <w:rsid w:val="00741DA0"/>
    <w:rsid w:val="007D7C11"/>
    <w:rsid w:val="008169C6"/>
    <w:rsid w:val="008511C2"/>
    <w:rsid w:val="008A1348"/>
    <w:rsid w:val="0093288F"/>
    <w:rsid w:val="009B0533"/>
    <w:rsid w:val="009D6964"/>
    <w:rsid w:val="009E1FBB"/>
    <w:rsid w:val="00AB32A1"/>
    <w:rsid w:val="00AD0CC7"/>
    <w:rsid w:val="00B643F8"/>
    <w:rsid w:val="00B9117B"/>
    <w:rsid w:val="00D23EF6"/>
    <w:rsid w:val="00DC46B1"/>
    <w:rsid w:val="00EF266E"/>
    <w:rsid w:val="00FA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030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36063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6C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C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C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C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C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CE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11C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36063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6C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C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C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C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C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CE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11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302D3-D677-4C5D-BF60-A5C2E47BC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50</Words>
  <Characters>2450</Characters>
  <Application>Microsoft Office Word</Application>
  <DocSecurity>0</DocSecurity>
  <Lines>98</Lines>
  <Paragraphs>6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Lesnierowska</dc:creator>
  <cp:keywords/>
  <dc:description/>
  <cp:lastModifiedBy>S3G_Reference_Citation_Sequence</cp:lastModifiedBy>
  <cp:revision>23</cp:revision>
  <dcterms:created xsi:type="dcterms:W3CDTF">2018-11-05T12:53:00Z</dcterms:created>
  <dcterms:modified xsi:type="dcterms:W3CDTF">2019-05-10T18:20:00Z</dcterms:modified>
</cp:coreProperties>
</file>